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8D02295" w14:textId="373D3A25" w:rsidR="00FB65C4" w:rsidRPr="00A96DF9" w:rsidRDefault="000F5A6F">
      <w:pPr>
        <w:rPr>
          <w:b/>
          <w:sz w:val="22"/>
          <w:szCs w:val="22"/>
        </w:rPr>
      </w:pPr>
      <w:r w:rsidRPr="00A96DF9">
        <w:rPr>
          <w:b/>
          <w:sz w:val="22"/>
          <w:szCs w:val="22"/>
        </w:rPr>
        <w:t>Additional Fi</w:t>
      </w:r>
      <w:bookmarkStart w:id="0" w:name="_GoBack"/>
      <w:bookmarkEnd w:id="0"/>
      <w:r w:rsidRPr="00A96DF9">
        <w:rPr>
          <w:b/>
          <w:sz w:val="22"/>
          <w:szCs w:val="22"/>
        </w:rPr>
        <w:t>le</w:t>
      </w:r>
      <w:r w:rsidR="00935734" w:rsidRPr="00A96DF9">
        <w:rPr>
          <w:b/>
          <w:sz w:val="22"/>
          <w:szCs w:val="22"/>
        </w:rPr>
        <w:t xml:space="preserve"> 1.</w:t>
      </w:r>
      <w:r w:rsidR="00935734" w:rsidRPr="00A96DF9">
        <w:rPr>
          <w:sz w:val="22"/>
          <w:szCs w:val="22"/>
        </w:rPr>
        <w:t xml:space="preserve"> Multinomial logistic regression using “breastfeeding for </w:t>
      </w:r>
      <w:r w:rsidR="00B209FF" w:rsidRPr="00A96DF9">
        <w:rPr>
          <w:sz w:val="22"/>
          <w:szCs w:val="22"/>
          <w:u w:val="single"/>
        </w:rPr>
        <w:t>&gt;</w:t>
      </w:r>
      <w:r w:rsidR="00A843E2" w:rsidRPr="00A96DF9">
        <w:rPr>
          <w:sz w:val="22"/>
          <w:szCs w:val="22"/>
        </w:rPr>
        <w:t>10</w:t>
      </w:r>
      <w:r w:rsidR="004D4DA7" w:rsidRPr="00A96DF9">
        <w:rPr>
          <w:sz w:val="22"/>
          <w:szCs w:val="22"/>
        </w:rPr>
        <w:t xml:space="preserve"> </w:t>
      </w:r>
      <w:r w:rsidR="00935734" w:rsidRPr="00A96DF9">
        <w:rPr>
          <w:sz w:val="22"/>
          <w:szCs w:val="22"/>
        </w:rPr>
        <w:t>weeks” as reference category for Model 2: Pregnancy Risk Assessment Monitoring System, Colorado, Maine, New Mexico, Oregon, Pennsylvania, and Vermont, 2012-2013.</w:t>
      </w:r>
    </w:p>
    <w:p w14:paraId="73CB9587" w14:textId="77777777" w:rsidR="00FB65C4" w:rsidRPr="00A96DF9" w:rsidRDefault="00FB65C4">
      <w:pPr>
        <w:widowControl/>
      </w:pPr>
    </w:p>
    <w:tbl>
      <w:tblPr>
        <w:tblStyle w:val="a3"/>
        <w:tblW w:w="1008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2700"/>
        <w:gridCol w:w="1845"/>
        <w:gridCol w:w="1845"/>
        <w:gridCol w:w="1845"/>
        <w:gridCol w:w="1845"/>
      </w:tblGrid>
      <w:tr w:rsidR="00A96DF9" w:rsidRPr="00A96DF9" w14:paraId="5155DF51" w14:textId="77777777">
        <w:trPr>
          <w:trHeight w:val="300"/>
        </w:trPr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344F5B" w14:textId="77777777" w:rsidR="00FB65C4" w:rsidRPr="00A96DF9" w:rsidRDefault="00FB65C4">
            <w:pPr>
              <w:rPr>
                <w:i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D544E1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 xml:space="preserve">Breastfeeding </w:t>
            </w:r>
          </w:p>
          <w:p w14:paraId="21C03804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&lt;1 week, RRR</w:t>
            </w:r>
          </w:p>
          <w:p w14:paraId="6631C7D8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CC93DF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 xml:space="preserve">Breastfeeding </w:t>
            </w:r>
          </w:p>
          <w:p w14:paraId="295182CB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1-3 weeks, RRR</w:t>
            </w:r>
          </w:p>
          <w:p w14:paraId="371362BD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C0F3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 xml:space="preserve">Breastfeeding </w:t>
            </w:r>
          </w:p>
          <w:p w14:paraId="405A37BE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4-6 weeks, RRR</w:t>
            </w:r>
          </w:p>
          <w:p w14:paraId="60194B77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0ED18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Breastfeeding</w:t>
            </w:r>
          </w:p>
          <w:p w14:paraId="18449BE5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7-9 weeks, RRR</w:t>
            </w:r>
          </w:p>
          <w:p w14:paraId="1B1D626E" w14:textId="77777777" w:rsidR="00FB65C4" w:rsidRPr="00A96DF9" w:rsidRDefault="00935734">
            <w:pPr>
              <w:jc w:val="center"/>
              <w:rPr>
                <w:b/>
                <w:sz w:val="22"/>
                <w:szCs w:val="22"/>
              </w:rPr>
            </w:pPr>
            <w:r w:rsidRPr="00A96DF9">
              <w:rPr>
                <w:b/>
                <w:sz w:val="22"/>
                <w:szCs w:val="22"/>
              </w:rPr>
              <w:t>(95% CI)</w:t>
            </w:r>
          </w:p>
        </w:tc>
      </w:tr>
      <w:tr w:rsidR="00A96DF9" w:rsidRPr="00A96DF9" w14:paraId="1BBCC129" w14:textId="77777777" w:rsidTr="009C657E">
        <w:trPr>
          <w:trHeight w:val="280"/>
        </w:trPr>
        <w:tc>
          <w:tcPr>
            <w:tcW w:w="27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64F998" w14:textId="77777777" w:rsidR="00FB65C4" w:rsidRPr="00A96DF9" w:rsidRDefault="00935734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Food insecurity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82DE2" w14:textId="77777777" w:rsidR="00FB65C4" w:rsidRPr="00A96DF9" w:rsidRDefault="00FB65C4" w:rsidP="009C657E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9525FE" w14:textId="77777777" w:rsidR="00FB65C4" w:rsidRPr="00A96DF9" w:rsidRDefault="00FB65C4" w:rsidP="009C657E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F7AE3" w14:textId="77777777" w:rsidR="00FB65C4" w:rsidRPr="00A96DF9" w:rsidRDefault="00FB65C4" w:rsidP="009C657E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A0273" w14:textId="77777777" w:rsidR="00FB65C4" w:rsidRPr="00A96DF9" w:rsidRDefault="00FB65C4" w:rsidP="009C657E">
            <w:pPr>
              <w:rPr>
                <w:sz w:val="22"/>
                <w:szCs w:val="22"/>
              </w:rPr>
            </w:pPr>
          </w:p>
        </w:tc>
      </w:tr>
      <w:tr w:rsidR="00A96DF9" w:rsidRPr="00A96DF9" w14:paraId="64D923F2" w14:textId="77777777" w:rsidTr="009C657E">
        <w:trPr>
          <w:trHeight w:val="280"/>
        </w:trPr>
        <w:tc>
          <w:tcPr>
            <w:tcW w:w="27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AF688" w14:textId="51460AF6" w:rsidR="00FB65C4" w:rsidRPr="00A96DF9" w:rsidRDefault="00A843E2" w:rsidP="009C657E">
            <w:pPr>
              <w:ind w:left="12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F</w:t>
            </w:r>
            <w:r w:rsidR="00935734" w:rsidRPr="00A96DF9">
              <w:rPr>
                <w:sz w:val="22"/>
                <w:szCs w:val="22"/>
              </w:rPr>
              <w:t>ood secure (Ref.)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E09D2D" w14:textId="77777777" w:rsidR="00FB65C4" w:rsidRPr="00A96DF9" w:rsidRDefault="00935734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AC0C6" w14:textId="77777777" w:rsidR="00FB65C4" w:rsidRPr="00A96DF9" w:rsidRDefault="00935734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219A4" w14:textId="77777777" w:rsidR="00FB65C4" w:rsidRPr="00A96DF9" w:rsidRDefault="00935734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E5469" w14:textId="77777777" w:rsidR="00FB65C4" w:rsidRPr="00A96DF9" w:rsidRDefault="00935734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326FC6CE" w14:textId="77777777" w:rsidTr="009C657E">
        <w:trPr>
          <w:trHeight w:val="280"/>
        </w:trPr>
        <w:tc>
          <w:tcPr>
            <w:tcW w:w="2700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4F904" w14:textId="36825625" w:rsidR="00CD27F3" w:rsidRPr="00A96DF9" w:rsidRDefault="00CD27F3" w:rsidP="009C657E">
            <w:pPr>
              <w:ind w:left="12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Food insecure</w:t>
            </w:r>
          </w:p>
        </w:tc>
        <w:tc>
          <w:tcPr>
            <w:tcW w:w="184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120330" w14:textId="674C6245" w:rsidR="00CD27F3" w:rsidRPr="00A96DF9" w:rsidRDefault="00CD27F3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7 (0.74, 1.56)</w:t>
            </w:r>
          </w:p>
        </w:tc>
        <w:tc>
          <w:tcPr>
            <w:tcW w:w="184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1148A3" w14:textId="7862D76A" w:rsidR="00CD27F3" w:rsidRPr="00A96DF9" w:rsidRDefault="00CD27F3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8 (0.85, 1.38)</w:t>
            </w:r>
          </w:p>
        </w:tc>
        <w:tc>
          <w:tcPr>
            <w:tcW w:w="184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1C8D41" w14:textId="02EF025C" w:rsidR="00CD27F3" w:rsidRPr="00A96DF9" w:rsidRDefault="00CD27F3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81 (0.63, 1.05)</w:t>
            </w:r>
          </w:p>
        </w:tc>
        <w:tc>
          <w:tcPr>
            <w:tcW w:w="1845" w:type="dxa"/>
            <w:tcBorders>
              <w:bottom w:val="single" w:sz="8" w:space="0" w:color="A5A5A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63A9A4" w14:textId="263A38D9" w:rsidR="00CD27F3" w:rsidRPr="00A96DF9" w:rsidRDefault="00CD27F3" w:rsidP="009C657E">
            <w:pPr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17 (0.92, 1.50)</w:t>
            </w:r>
          </w:p>
        </w:tc>
      </w:tr>
      <w:tr w:rsidR="00A96DF9" w:rsidRPr="00A96DF9" w14:paraId="03BC2CC2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A9898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Maternal 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CA4D5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6043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5BEDC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D392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</w:tr>
      <w:tr w:rsidR="00A96DF9" w:rsidRPr="00A96DF9" w14:paraId="5E2C39B5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C21A" w14:textId="77777777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20-24 years ol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3F0D" w14:textId="22A3A3DE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87 (0.57, 1.3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BCD3C" w14:textId="70F89BA9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52** (1.14, 2.0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D45C5" w14:textId="0C788694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21 (0.93, 1.5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A81A3" w14:textId="06CF89B3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21 (0.91, 1.59)</w:t>
            </w:r>
          </w:p>
        </w:tc>
      </w:tr>
      <w:tr w:rsidR="00A96DF9" w:rsidRPr="00A96DF9" w14:paraId="1120DA41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EB962" w14:textId="77777777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25-29 years ol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ABC45" w14:textId="62E258C3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5* (0.42, 0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56A79" w14:textId="20742EA6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18 (0.90, 1.5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281C5" w14:textId="242E48CF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5 (0.75, 1.2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925ED" w14:textId="1EABF103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7 (0.75, 1.27)</w:t>
            </w:r>
          </w:p>
        </w:tc>
      </w:tr>
      <w:tr w:rsidR="00A96DF9" w:rsidRPr="00A96DF9" w14:paraId="5C179501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1AB55" w14:textId="77777777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 xml:space="preserve">30-34 years old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6ACCE" w14:textId="4549C254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3* (0.40, 0.9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014E9" w14:textId="39B0D9DF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 (0.76, 1.3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ED95B" w14:textId="50A3132E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82 (0.64, 1.0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4011" w14:textId="1B23BD61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87 (0.67, 1.15)</w:t>
            </w:r>
          </w:p>
        </w:tc>
      </w:tr>
      <w:tr w:rsidR="00A96DF9" w:rsidRPr="00A96DF9" w14:paraId="2DB31B93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FBC367C" w14:textId="77777777" w:rsidR="00FB65C4" w:rsidRPr="00A96DF9" w:rsidRDefault="00935734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35+ years old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282F4D6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4F77BA7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54F7B34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53642F3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4E0A31B6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5B230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Incom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1C8D5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274B5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44215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8030F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A96DF9" w:rsidRPr="00A96DF9" w14:paraId="430A2268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1F618" w14:textId="35CFF100" w:rsidR="00151B42" w:rsidRPr="00A96DF9" w:rsidRDefault="00151B42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$0-$22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AF4E6" w14:textId="36B52AD0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58 (0.86, 2.9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1F0E6" w14:textId="5F383FD5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32 (0.94, 1.8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37D20" w14:textId="0BF5B928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27 (0.93, 1.7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3F8BD" w14:textId="6CCCE0C9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62** (1.15, 2.29)</w:t>
            </w:r>
          </w:p>
        </w:tc>
      </w:tr>
      <w:tr w:rsidR="00A96DF9" w:rsidRPr="00A96DF9" w14:paraId="6AB2D2DF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6CF03" w14:textId="67C3FFDE" w:rsidR="00151B42" w:rsidRPr="00A96DF9" w:rsidRDefault="00151B42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$22,001-37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0A120" w14:textId="0AD87423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9 (0.54, 1.8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205FE" w14:textId="2CEC1298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1 (0.73, 1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CB20D" w14:textId="77922DAD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2 (0.68, 1.2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748DB" w14:textId="3DEF4B98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34 (0.97, 1.84)</w:t>
            </w:r>
          </w:p>
        </w:tc>
      </w:tr>
      <w:tr w:rsidR="00A96DF9" w:rsidRPr="00A96DF9" w14:paraId="21794C21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0A2A1" w14:textId="422416F1" w:rsidR="00151B42" w:rsidRPr="00A96DF9" w:rsidRDefault="00151B42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$37,001-52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F0B9" w14:textId="2033E8E7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41 (0.79, 2.5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EDB2D" w14:textId="027AA1DD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15 (0.83, 1.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B0B64" w14:textId="35A05AC0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 (0.74, 1.3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0BE18" w14:textId="63C64BD2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15 (0.83, 1.61)</w:t>
            </w:r>
          </w:p>
        </w:tc>
      </w:tr>
      <w:tr w:rsidR="00A96DF9" w:rsidRPr="00A96DF9" w14:paraId="1DDDE29F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A4450" w14:textId="3DA7090D" w:rsidR="00151B42" w:rsidRPr="00A96DF9" w:rsidRDefault="00151B42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$52,001-67,0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B7EFE" w14:textId="4957A07D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1 (0.50, 2.0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38627" w14:textId="41B4B626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20 (0.85, 1.6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62A1" w14:textId="4CBCA85F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2 (0.75, 1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A99E0" w14:textId="7C9412CF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1 (0.62, 1.33)</w:t>
            </w:r>
          </w:p>
        </w:tc>
      </w:tr>
      <w:tr w:rsidR="00A96DF9" w:rsidRPr="00A96DF9" w14:paraId="7E3C409A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44BA2BC" w14:textId="12DA8FE2" w:rsidR="00151B42" w:rsidRPr="00A96DF9" w:rsidRDefault="00151B42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$67,001+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4AEF03F" w14:textId="77777777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6437496" w14:textId="77777777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4DC4DD8" w14:textId="77777777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2A34FE0" w14:textId="77777777" w:rsidR="00151B42" w:rsidRPr="00A96DF9" w:rsidRDefault="00151B4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24738FB2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75A70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Marital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7CB1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D4B66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24B44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E46EB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A96DF9" w:rsidRPr="00A96DF9" w14:paraId="2C2BC161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C6FD7" w14:textId="427ACC49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Marri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4C37" w14:textId="57A28848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2** (0.46, 0.8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7D443" w14:textId="11532061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1** (0.59, 0.8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7075A" w14:textId="3D0DE422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5** (0.63, 0.9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1C8A8" w14:textId="58F5BD59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1** (0.59, 0.86)</w:t>
            </w:r>
          </w:p>
        </w:tc>
      </w:tr>
      <w:tr w:rsidR="00A96DF9" w:rsidRPr="00A96DF9" w14:paraId="37531C11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5A672BE" w14:textId="6FDD52C3" w:rsidR="00FB65C4" w:rsidRPr="00A96DF9" w:rsidRDefault="00935734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 xml:space="preserve">Not </w:t>
            </w:r>
            <w:r w:rsidR="00D3133C" w:rsidRPr="00A96DF9">
              <w:rPr>
                <w:sz w:val="22"/>
                <w:szCs w:val="22"/>
              </w:rPr>
              <w:t>m</w:t>
            </w:r>
            <w:r w:rsidRPr="00A96DF9">
              <w:rPr>
                <w:sz w:val="22"/>
                <w:szCs w:val="22"/>
              </w:rPr>
              <w:t>arried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D8CA7F4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814400B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BE997F9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B780B38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70416D90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87EE9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Years of maternal 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9761A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ABE5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351F8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98DF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A96DF9" w:rsidRPr="00A96DF9" w14:paraId="65A3E8C3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2341" w14:textId="0A7C00B1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-11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247E" w14:textId="666DE6BB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4.44** (2.39, 8.2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2D23C" w14:textId="21398740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3.35** (2.40, 4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272F" w14:textId="37066AA2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3.29** (2.39, 4.5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3F250" w14:textId="0C358E2A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2.34** (1.65, 3.33)</w:t>
            </w:r>
          </w:p>
        </w:tc>
      </w:tr>
      <w:tr w:rsidR="00A96DF9" w:rsidRPr="00A96DF9" w14:paraId="011523F6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56ADD" w14:textId="52333A13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2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7AF3" w14:textId="7D9B9568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5.94** (3.57, 9.8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8DDF" w14:textId="54BFA0CE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3.48** (2.66, 4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D9CCB" w14:textId="5688D993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3.82** (2.97, 4.9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51074" w14:textId="5B0FB4F7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2.75** (2.08, 3.63)</w:t>
            </w:r>
          </w:p>
        </w:tc>
      </w:tr>
      <w:tr w:rsidR="00A96DF9" w:rsidRPr="00A96DF9" w14:paraId="31BFE429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1448C" w14:textId="1247D873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3-15 yea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F80D4" w14:textId="049E5C66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3.42** (2.10, 5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E45C7" w14:textId="4A4B6169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2.26** (1.76, 2.8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7D615" w14:textId="48E4E75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2.39** (1.90, 2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C7F5" w14:textId="108CBC0C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2.19** (1.70, 2.80)</w:t>
            </w:r>
          </w:p>
        </w:tc>
      </w:tr>
      <w:tr w:rsidR="00A96DF9" w:rsidRPr="00A96DF9" w14:paraId="1F6C114D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9A0D0C9" w14:textId="69477CAE" w:rsidR="00FB65C4" w:rsidRPr="00A96DF9" w:rsidRDefault="00935734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6+ years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9768B55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3CC0D53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62813FF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A941EBC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40031742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08C52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Race/ethnic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3D4FF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EFEBF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FC37F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BBE5E" w14:textId="77777777" w:rsidR="00FB65C4" w:rsidRPr="00A96DF9" w:rsidRDefault="00FB65C4" w:rsidP="009C657E">
            <w:pPr>
              <w:widowControl/>
              <w:ind w:left="-90"/>
              <w:rPr>
                <w:sz w:val="22"/>
                <w:szCs w:val="22"/>
              </w:rPr>
            </w:pPr>
          </w:p>
        </w:tc>
      </w:tr>
      <w:tr w:rsidR="00A96DF9" w:rsidRPr="00A96DF9" w14:paraId="37DB5AD4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00329" w14:textId="79E0F9F4" w:rsidR="00FB65C4" w:rsidRPr="00A96DF9" w:rsidRDefault="008D5D54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NH</w:t>
            </w:r>
            <w:r w:rsidR="004A6BB2" w:rsidRPr="00A96DF9">
              <w:rPr>
                <w:sz w:val="22"/>
                <w:szCs w:val="22"/>
              </w:rPr>
              <w:t xml:space="preserve"> White (Ref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620FA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BCB92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D7517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19DB1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677ECFAA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85473" w14:textId="3748E8A4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Hispan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AD07" w14:textId="0216C2FF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49** (0.32, 0.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692BA" w14:textId="3E4371A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7* (0.60, 0.9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7B15A" w14:textId="3C6CC6C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8* (0.62, 0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BA3FC" w14:textId="341385DC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89 (0.69, 1.14)</w:t>
            </w:r>
          </w:p>
        </w:tc>
      </w:tr>
      <w:tr w:rsidR="00A96DF9" w:rsidRPr="00A96DF9" w14:paraId="33605613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93CA" w14:textId="73C4F75A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NH Blac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F567D" w14:textId="6C030529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41* (0.19, 0.8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5FCC2" w14:textId="4AE9F798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2 (0.48, 1.0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E885B" w14:textId="19616130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0 (0.63, 1.2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1B16B" w14:textId="47DA4009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4 (0.64, 1.37)</w:t>
            </w:r>
          </w:p>
        </w:tc>
      </w:tr>
      <w:tr w:rsidR="00A96DF9" w:rsidRPr="00A96DF9" w14:paraId="5AFEB9FD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408A9" w14:textId="41B95499" w:rsidR="00CD27F3" w:rsidRPr="00A96DF9" w:rsidRDefault="00CD27F3" w:rsidP="009C657E">
            <w:pPr>
              <w:widowControl/>
              <w:ind w:left="180" w:hanging="18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NH Native Americ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2BDC" w14:textId="1AD76BB1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7 (0.45, 1.3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88969" w14:textId="554B37A5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9 (0.47, 1.0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C6FF8" w14:textId="41A2A6AF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56** (0.37, 0.8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02316" w14:textId="17E15713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3 (0.49, 1.07)</w:t>
            </w:r>
          </w:p>
        </w:tc>
      </w:tr>
      <w:tr w:rsidR="00A96DF9" w:rsidRPr="00A96DF9" w14:paraId="081BA13A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2052F" w14:textId="55106E40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NH O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DD9F5" w14:textId="48D63630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52 (0.26, 1.0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4579" w14:textId="5CE9B6B0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6* (0.44, 0.9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91902" w14:textId="0D126352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51** (0.34, 0.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14AB3" w14:textId="1578EB0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3* (0.41, 0.96)</w:t>
            </w:r>
          </w:p>
        </w:tc>
      </w:tr>
      <w:tr w:rsidR="00A96DF9" w:rsidRPr="00A96DF9" w14:paraId="4A3CBA10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4ECA3" w14:textId="76FD7ECE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NH Asi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F665" w14:textId="5ADE1648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24* (0.06, 0.9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7379D" w14:textId="1509A9B7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9 (0.42, 1.1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D6159" w14:textId="2EC097F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5 (0.64, 1.4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5F9C" w14:textId="2D939BD4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9 (0.72, 1.67)</w:t>
            </w:r>
          </w:p>
        </w:tc>
      </w:tr>
      <w:tr w:rsidR="00A96DF9" w:rsidRPr="00A96DF9" w14:paraId="011352CF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6BAE237" w14:textId="7D666E1B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 xml:space="preserve">Unknown Race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A8508C3" w14:textId="12CDE278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55 (0.17, 1.7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7CADDDD4" w14:textId="7F75CFE2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0 (0.30, 1.2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52408AD" w14:textId="65B51D71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82 (0.46, 1.4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26D95A9" w14:textId="70375A21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46 (0.20, 1.07)</w:t>
            </w:r>
          </w:p>
        </w:tc>
      </w:tr>
      <w:tr w:rsidR="00A96DF9" w:rsidRPr="00A96DF9" w14:paraId="3800248D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C7D94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Insurance typ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8151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FCA9C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C6F67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AD1E" w14:textId="77777777" w:rsidR="00FB65C4" w:rsidRPr="00A96DF9" w:rsidRDefault="00FB65C4" w:rsidP="009C657E">
            <w:pPr>
              <w:widowControl/>
              <w:rPr>
                <w:sz w:val="22"/>
                <w:szCs w:val="22"/>
              </w:rPr>
            </w:pPr>
          </w:p>
        </w:tc>
      </w:tr>
      <w:tr w:rsidR="00A96DF9" w:rsidRPr="00A96DF9" w14:paraId="12C1129D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70817" w14:textId="23BDAAAE" w:rsidR="00FB65C4" w:rsidRPr="00A96DF9" w:rsidRDefault="00935734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 xml:space="preserve">Private </w:t>
            </w:r>
            <w:r w:rsidR="00D3133C" w:rsidRPr="00A96DF9">
              <w:rPr>
                <w:sz w:val="22"/>
                <w:szCs w:val="22"/>
              </w:rPr>
              <w:t>i</w:t>
            </w:r>
            <w:r w:rsidRPr="00A96DF9">
              <w:rPr>
                <w:sz w:val="22"/>
                <w:szCs w:val="22"/>
              </w:rPr>
              <w:t>nsurance (Ref.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E5682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9B8AE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EC401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21734" w14:textId="77777777" w:rsidR="00FB65C4" w:rsidRPr="00A96DF9" w:rsidRDefault="00935734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59081894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3DA05" w14:textId="2832A0E9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Government insura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A226" w14:textId="16899B47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22 (0.83, 1.8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C4559" w14:textId="3816ACD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11 (0.88, 1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D5459" w14:textId="58F26B5B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8 (0.78, 1.2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9E58D" w14:textId="670D706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13 (0.89, 1.44)</w:t>
            </w:r>
          </w:p>
        </w:tc>
      </w:tr>
      <w:tr w:rsidR="00A96DF9" w:rsidRPr="00A96DF9" w14:paraId="24A92DA7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3D51C" w14:textId="5F663DC4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 xml:space="preserve">Other insuranc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369DC" w14:textId="099EF4CB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7 (0.32, 3.5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12332" w14:textId="3221D881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51 (0.83, 2.7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FFBD2" w14:textId="577B8EA6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9 (0.40, 1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C8C24" w14:textId="3A1C6294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10 (0.55, 2.20)</w:t>
            </w:r>
          </w:p>
        </w:tc>
      </w:tr>
      <w:tr w:rsidR="00A96DF9" w:rsidRPr="00A96DF9" w14:paraId="18903FD0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9491AB7" w14:textId="23BCAB13" w:rsidR="00CD27F3" w:rsidRPr="00A96DF9" w:rsidRDefault="00CD27F3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 xml:space="preserve">No insurance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492970D" w14:textId="6DFE8D4C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7 (0.47, 1.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6B9ACE2" w14:textId="597F8C07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82 (0.62, 1.0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C2A27CD" w14:textId="0D2BC648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69** (0.53, 0.9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845CB2D" w14:textId="6362748C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6 (0.81, 1.40)</w:t>
            </w:r>
          </w:p>
        </w:tc>
      </w:tr>
      <w:tr w:rsidR="00A96DF9" w:rsidRPr="00A96DF9" w14:paraId="3C353BB4" w14:textId="77777777" w:rsidTr="009C657E">
        <w:trPr>
          <w:trHeight w:val="28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8663AD" w14:textId="55D5D2ED" w:rsidR="00CD27F3" w:rsidRPr="00A96DF9" w:rsidRDefault="00CD27F3" w:rsidP="009C657E">
            <w:pPr>
              <w:widowControl/>
              <w:ind w:hanging="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HCW talked about breastfeeding before birth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AAB05A" w14:textId="531E0822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74 (0.51, 1.06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3C31A2" w14:textId="422AE20F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34* (1.04, 1.74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48CB86" w14:textId="022F2DE6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5 (0.76, 1.17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B4ABF1" w14:textId="670078DD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37* (1.05, 1.79)</w:t>
            </w:r>
          </w:p>
        </w:tc>
      </w:tr>
      <w:tr w:rsidR="00A96DF9" w:rsidRPr="00A96DF9" w14:paraId="62E4AA8A" w14:textId="77777777" w:rsidTr="009C657E">
        <w:trPr>
          <w:trHeight w:val="280"/>
        </w:trPr>
        <w:tc>
          <w:tcPr>
            <w:tcW w:w="2700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E10DC21" w14:textId="319EFDD8" w:rsidR="004A6BB2" w:rsidRPr="00A96DF9" w:rsidRDefault="004A6BB2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No (Ref.)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7D9B488" w14:textId="5044F473" w:rsidR="004A6BB2" w:rsidRPr="00A96DF9" w:rsidRDefault="004A6BB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5EF9760" w14:textId="0062D2CC" w:rsidR="004A6BB2" w:rsidRPr="00A96DF9" w:rsidRDefault="004A6BB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338F3324" w14:textId="6A3D889D" w:rsidR="004A6BB2" w:rsidRPr="00A96DF9" w:rsidRDefault="004A6BB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17A9A9D2" w14:textId="55AEEB31" w:rsidR="004A6BB2" w:rsidRPr="00A96DF9" w:rsidRDefault="004A6BB2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  <w:tr w:rsidR="00A96DF9" w:rsidRPr="00A96DF9" w14:paraId="4C1218B6" w14:textId="77777777" w:rsidTr="009C657E">
        <w:trPr>
          <w:trHeight w:val="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04B98" w14:textId="77777777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On WIC during pregnanc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0F2F0" w14:textId="3275C613" w:rsidR="00CD27F3" w:rsidRPr="00A96DF9" w:rsidRDefault="00E772DB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47* (1.04, 2.0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4D089" w14:textId="150B4EEC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23* (1.00, 1.5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C83F" w14:textId="6DDF779E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28* (1.05, 1.5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06BC" w14:textId="30FCD7F8" w:rsidR="00CD27F3" w:rsidRPr="00A96DF9" w:rsidRDefault="00CD27F3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0.94 (0.77, 1.16)</w:t>
            </w:r>
          </w:p>
        </w:tc>
      </w:tr>
      <w:tr w:rsidR="00A96DF9" w:rsidRPr="00A96DF9" w14:paraId="1A96369F" w14:textId="77777777" w:rsidTr="009C657E">
        <w:trPr>
          <w:trHeight w:val="40"/>
        </w:trPr>
        <w:tc>
          <w:tcPr>
            <w:tcW w:w="27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56C6F0B9" w14:textId="6D39C75F" w:rsidR="00D3133C" w:rsidRPr="00A96DF9" w:rsidRDefault="00D3133C" w:rsidP="009C657E">
            <w:pPr>
              <w:widowControl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lastRenderedPageBreak/>
              <w:t>No (Ref.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290DBE67" w14:textId="5CA282C4" w:rsidR="00D3133C" w:rsidRPr="00A96DF9" w:rsidRDefault="00D3133C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0F4E3D0D" w14:textId="617F91C3" w:rsidR="00D3133C" w:rsidRPr="00A96DF9" w:rsidRDefault="00D3133C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4788E813" w14:textId="7607C9A4" w:rsidR="00D3133C" w:rsidRPr="00A96DF9" w:rsidRDefault="00D3133C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vAlign w:val="bottom"/>
          </w:tcPr>
          <w:p w14:paraId="6A3BFE43" w14:textId="23CF96AF" w:rsidR="00D3133C" w:rsidRPr="00A96DF9" w:rsidRDefault="00D3133C" w:rsidP="009C657E">
            <w:pPr>
              <w:widowControl/>
              <w:ind w:left="-90"/>
              <w:rPr>
                <w:sz w:val="22"/>
                <w:szCs w:val="22"/>
              </w:rPr>
            </w:pPr>
            <w:r w:rsidRPr="00A96DF9">
              <w:rPr>
                <w:sz w:val="22"/>
                <w:szCs w:val="22"/>
              </w:rPr>
              <w:t>1.00</w:t>
            </w:r>
          </w:p>
        </w:tc>
      </w:tr>
    </w:tbl>
    <w:p w14:paraId="6D4AE3B8" w14:textId="77777777" w:rsidR="00FB65C4" w:rsidRPr="00A96DF9" w:rsidRDefault="00FB65C4">
      <w:pPr>
        <w:rPr>
          <w:rFonts w:eastAsia="Times"/>
          <w:i/>
          <w:sz w:val="22"/>
          <w:szCs w:val="22"/>
        </w:rPr>
      </w:pPr>
    </w:p>
    <w:p w14:paraId="6D0EEF5F" w14:textId="594CA908" w:rsidR="00FB65C4" w:rsidRPr="00A96DF9" w:rsidRDefault="00935734">
      <w:pPr>
        <w:rPr>
          <w:sz w:val="22"/>
          <w:szCs w:val="22"/>
        </w:rPr>
      </w:pPr>
      <w:r w:rsidRPr="00A96DF9">
        <w:rPr>
          <w:rFonts w:eastAsia="Times"/>
          <w:i/>
          <w:sz w:val="22"/>
          <w:szCs w:val="22"/>
        </w:rPr>
        <w:t xml:space="preserve">Note. </w:t>
      </w:r>
      <w:r w:rsidRPr="00A96DF9">
        <w:rPr>
          <w:b/>
          <w:bCs/>
          <w:sz w:val="22"/>
          <w:szCs w:val="22"/>
        </w:rPr>
        <w:t>CI</w:t>
      </w:r>
      <w:r w:rsidRPr="00A96DF9">
        <w:rPr>
          <w:sz w:val="22"/>
          <w:szCs w:val="22"/>
        </w:rPr>
        <w:t xml:space="preserve"> = confidence interval; </w:t>
      </w:r>
      <w:r w:rsidRPr="00A96DF9">
        <w:rPr>
          <w:b/>
          <w:bCs/>
          <w:sz w:val="22"/>
          <w:szCs w:val="22"/>
        </w:rPr>
        <w:t>HCW</w:t>
      </w:r>
      <w:r w:rsidRPr="00A96DF9">
        <w:rPr>
          <w:sz w:val="22"/>
          <w:szCs w:val="22"/>
        </w:rPr>
        <w:t xml:space="preserve"> = healthcare worker; </w:t>
      </w:r>
      <w:r w:rsidR="008D5D54" w:rsidRPr="00A96DF9">
        <w:rPr>
          <w:b/>
          <w:bCs/>
          <w:sz w:val="22"/>
          <w:szCs w:val="22"/>
        </w:rPr>
        <w:t>NH</w:t>
      </w:r>
      <w:r w:rsidR="008D5D54" w:rsidRPr="00A96DF9">
        <w:rPr>
          <w:sz w:val="22"/>
          <w:szCs w:val="22"/>
        </w:rPr>
        <w:t xml:space="preserve"> = non-Hispanic; </w:t>
      </w:r>
      <w:r w:rsidR="00D3133C" w:rsidRPr="00A96DF9">
        <w:rPr>
          <w:b/>
          <w:bCs/>
          <w:sz w:val="22"/>
          <w:szCs w:val="22"/>
        </w:rPr>
        <w:t>RR</w:t>
      </w:r>
      <w:r w:rsidRPr="00A96DF9">
        <w:rPr>
          <w:b/>
          <w:bCs/>
          <w:sz w:val="22"/>
          <w:szCs w:val="22"/>
        </w:rPr>
        <w:t>R</w:t>
      </w:r>
      <w:r w:rsidRPr="00A96DF9">
        <w:rPr>
          <w:sz w:val="22"/>
          <w:szCs w:val="22"/>
        </w:rPr>
        <w:t xml:space="preserve"> = </w:t>
      </w:r>
      <w:r w:rsidR="00D3133C" w:rsidRPr="00A96DF9">
        <w:rPr>
          <w:sz w:val="22"/>
          <w:szCs w:val="22"/>
        </w:rPr>
        <w:t>relative risk</w:t>
      </w:r>
      <w:r w:rsidRPr="00A96DF9">
        <w:rPr>
          <w:sz w:val="22"/>
          <w:szCs w:val="22"/>
        </w:rPr>
        <w:t xml:space="preserve"> ratio; </w:t>
      </w:r>
      <w:r w:rsidRPr="00A96DF9">
        <w:rPr>
          <w:b/>
          <w:bCs/>
          <w:sz w:val="22"/>
          <w:szCs w:val="22"/>
        </w:rPr>
        <w:t>WIC</w:t>
      </w:r>
      <w:r w:rsidRPr="00A96DF9">
        <w:rPr>
          <w:sz w:val="22"/>
          <w:szCs w:val="22"/>
        </w:rPr>
        <w:t xml:space="preserve"> = Special Supplemental Nutrition Program for Women, Infants, and Children; *P&lt;0.05, **P&lt;0.01. </w:t>
      </w:r>
    </w:p>
    <w:sectPr w:rsidR="00FB65C4" w:rsidRPr="00A96D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512D7E" w14:textId="77777777" w:rsidR="00E45F84" w:rsidRDefault="00E45F84">
      <w:r>
        <w:separator/>
      </w:r>
    </w:p>
  </w:endnote>
  <w:endnote w:type="continuationSeparator" w:id="0">
    <w:p w14:paraId="2A6013DC" w14:textId="77777777" w:rsidR="00E45F84" w:rsidRDefault="00E45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68C9E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3F868" w14:textId="7A220074" w:rsidR="003F642E" w:rsidRDefault="003F642E">
    <w:pP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separate"/>
    </w:r>
    <w:r w:rsidR="00A96DF9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693DC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8E9CF" w14:textId="77777777" w:rsidR="00E45F84" w:rsidRDefault="00E45F84">
      <w:r>
        <w:separator/>
      </w:r>
    </w:p>
  </w:footnote>
  <w:footnote w:type="continuationSeparator" w:id="0">
    <w:p w14:paraId="11B04F99" w14:textId="77777777" w:rsidR="00E45F84" w:rsidRDefault="00E45F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B40ACD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FA08E9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EC7002" w14:textId="77777777" w:rsidR="003F642E" w:rsidRDefault="003F64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121F3B"/>
    <w:multiLevelType w:val="hybridMultilevel"/>
    <w:tmpl w:val="BDD41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5C4"/>
    <w:rsid w:val="00007A74"/>
    <w:rsid w:val="00056744"/>
    <w:rsid w:val="00071B0D"/>
    <w:rsid w:val="0009729E"/>
    <w:rsid w:val="000A0BF2"/>
    <w:rsid w:val="000C08D5"/>
    <w:rsid w:val="000D765D"/>
    <w:rsid w:val="000F5A6F"/>
    <w:rsid w:val="00136FCC"/>
    <w:rsid w:val="00151B42"/>
    <w:rsid w:val="0016713F"/>
    <w:rsid w:val="001865B8"/>
    <w:rsid w:val="001D4E73"/>
    <w:rsid w:val="001D6423"/>
    <w:rsid w:val="001E504D"/>
    <w:rsid w:val="001F2C35"/>
    <w:rsid w:val="002020B1"/>
    <w:rsid w:val="00214194"/>
    <w:rsid w:val="00225F9A"/>
    <w:rsid w:val="0025478C"/>
    <w:rsid w:val="0026184A"/>
    <w:rsid w:val="0026409E"/>
    <w:rsid w:val="002943CA"/>
    <w:rsid w:val="00297D8D"/>
    <w:rsid w:val="002A22B8"/>
    <w:rsid w:val="00300612"/>
    <w:rsid w:val="0031090C"/>
    <w:rsid w:val="003114E6"/>
    <w:rsid w:val="00312FED"/>
    <w:rsid w:val="00341EDD"/>
    <w:rsid w:val="0034789F"/>
    <w:rsid w:val="00380844"/>
    <w:rsid w:val="003858E9"/>
    <w:rsid w:val="00393B51"/>
    <w:rsid w:val="003A74B5"/>
    <w:rsid w:val="003B05AF"/>
    <w:rsid w:val="003B0ACB"/>
    <w:rsid w:val="003D6A7E"/>
    <w:rsid w:val="003F3B0E"/>
    <w:rsid w:val="003F642E"/>
    <w:rsid w:val="004346A5"/>
    <w:rsid w:val="00466019"/>
    <w:rsid w:val="00470992"/>
    <w:rsid w:val="004A6BB2"/>
    <w:rsid w:val="004C4D17"/>
    <w:rsid w:val="004C7CEF"/>
    <w:rsid w:val="004D4DA7"/>
    <w:rsid w:val="004E2C32"/>
    <w:rsid w:val="004E7152"/>
    <w:rsid w:val="004E7A39"/>
    <w:rsid w:val="004F428E"/>
    <w:rsid w:val="004F5281"/>
    <w:rsid w:val="0051061A"/>
    <w:rsid w:val="005173BE"/>
    <w:rsid w:val="00527202"/>
    <w:rsid w:val="005545F0"/>
    <w:rsid w:val="00556386"/>
    <w:rsid w:val="0056191A"/>
    <w:rsid w:val="00565C2F"/>
    <w:rsid w:val="00575208"/>
    <w:rsid w:val="005805BE"/>
    <w:rsid w:val="00580691"/>
    <w:rsid w:val="005840CD"/>
    <w:rsid w:val="00590114"/>
    <w:rsid w:val="00590E48"/>
    <w:rsid w:val="005D3F8F"/>
    <w:rsid w:val="005E0DC9"/>
    <w:rsid w:val="005F3B8C"/>
    <w:rsid w:val="00611506"/>
    <w:rsid w:val="00616B7A"/>
    <w:rsid w:val="00622AA2"/>
    <w:rsid w:val="00634700"/>
    <w:rsid w:val="00675DFF"/>
    <w:rsid w:val="006A3868"/>
    <w:rsid w:val="006A44D6"/>
    <w:rsid w:val="006A4A02"/>
    <w:rsid w:val="006B3C76"/>
    <w:rsid w:val="006C606A"/>
    <w:rsid w:val="00700752"/>
    <w:rsid w:val="00702EF7"/>
    <w:rsid w:val="00720F60"/>
    <w:rsid w:val="007410FA"/>
    <w:rsid w:val="007434C5"/>
    <w:rsid w:val="00744344"/>
    <w:rsid w:val="00765E0C"/>
    <w:rsid w:val="0078268B"/>
    <w:rsid w:val="007D3C2D"/>
    <w:rsid w:val="007D54AB"/>
    <w:rsid w:val="007D63BA"/>
    <w:rsid w:val="007E3DE1"/>
    <w:rsid w:val="00802946"/>
    <w:rsid w:val="00805128"/>
    <w:rsid w:val="008313A9"/>
    <w:rsid w:val="008816D9"/>
    <w:rsid w:val="00884FE8"/>
    <w:rsid w:val="00895C0F"/>
    <w:rsid w:val="00896D13"/>
    <w:rsid w:val="008B0A2B"/>
    <w:rsid w:val="008B2B9B"/>
    <w:rsid w:val="008B6AC3"/>
    <w:rsid w:val="008D5D54"/>
    <w:rsid w:val="008E1881"/>
    <w:rsid w:val="008E61C5"/>
    <w:rsid w:val="008E7D3F"/>
    <w:rsid w:val="00904296"/>
    <w:rsid w:val="0090677D"/>
    <w:rsid w:val="00907E9A"/>
    <w:rsid w:val="00935734"/>
    <w:rsid w:val="009468E7"/>
    <w:rsid w:val="00961B51"/>
    <w:rsid w:val="009A05E4"/>
    <w:rsid w:val="009B567F"/>
    <w:rsid w:val="009C657E"/>
    <w:rsid w:val="00A16753"/>
    <w:rsid w:val="00A251F0"/>
    <w:rsid w:val="00A46BCA"/>
    <w:rsid w:val="00A60000"/>
    <w:rsid w:val="00A60FBC"/>
    <w:rsid w:val="00A843E2"/>
    <w:rsid w:val="00A96DF9"/>
    <w:rsid w:val="00AA1854"/>
    <w:rsid w:val="00AD5C99"/>
    <w:rsid w:val="00AF5B74"/>
    <w:rsid w:val="00B07EBF"/>
    <w:rsid w:val="00B209FF"/>
    <w:rsid w:val="00B24752"/>
    <w:rsid w:val="00B27541"/>
    <w:rsid w:val="00B44EB0"/>
    <w:rsid w:val="00B51292"/>
    <w:rsid w:val="00B62B41"/>
    <w:rsid w:val="00B77D27"/>
    <w:rsid w:val="00B8727A"/>
    <w:rsid w:val="00BA13ED"/>
    <w:rsid w:val="00BB57B7"/>
    <w:rsid w:val="00BC250C"/>
    <w:rsid w:val="00BC6218"/>
    <w:rsid w:val="00BD369A"/>
    <w:rsid w:val="00BE3CC5"/>
    <w:rsid w:val="00C01302"/>
    <w:rsid w:val="00C136F6"/>
    <w:rsid w:val="00C41189"/>
    <w:rsid w:val="00C4221F"/>
    <w:rsid w:val="00C444C6"/>
    <w:rsid w:val="00C94AD0"/>
    <w:rsid w:val="00CA7E2C"/>
    <w:rsid w:val="00CC46A0"/>
    <w:rsid w:val="00CD27F3"/>
    <w:rsid w:val="00CE35B3"/>
    <w:rsid w:val="00CE6E26"/>
    <w:rsid w:val="00D1100C"/>
    <w:rsid w:val="00D16C92"/>
    <w:rsid w:val="00D3133C"/>
    <w:rsid w:val="00D33D60"/>
    <w:rsid w:val="00D36AF4"/>
    <w:rsid w:val="00D418BA"/>
    <w:rsid w:val="00D57C78"/>
    <w:rsid w:val="00D66E24"/>
    <w:rsid w:val="00D71174"/>
    <w:rsid w:val="00D83819"/>
    <w:rsid w:val="00D931B4"/>
    <w:rsid w:val="00DD1DF2"/>
    <w:rsid w:val="00DE63E1"/>
    <w:rsid w:val="00E018AD"/>
    <w:rsid w:val="00E0630E"/>
    <w:rsid w:val="00E07C0A"/>
    <w:rsid w:val="00E17240"/>
    <w:rsid w:val="00E3434C"/>
    <w:rsid w:val="00E41EFA"/>
    <w:rsid w:val="00E45F84"/>
    <w:rsid w:val="00E5128B"/>
    <w:rsid w:val="00E618A1"/>
    <w:rsid w:val="00E72516"/>
    <w:rsid w:val="00E772DB"/>
    <w:rsid w:val="00E83D13"/>
    <w:rsid w:val="00E90D37"/>
    <w:rsid w:val="00EC7277"/>
    <w:rsid w:val="00F17C31"/>
    <w:rsid w:val="00F3097B"/>
    <w:rsid w:val="00F541F8"/>
    <w:rsid w:val="00FB4DF2"/>
    <w:rsid w:val="00FB5AD1"/>
    <w:rsid w:val="00FB65C4"/>
    <w:rsid w:val="00FD5B00"/>
    <w:rsid w:val="00FE7113"/>
    <w:rsid w:val="00F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630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pPr>
      <w:keepNext/>
      <w:keepLines/>
      <w:spacing w:before="200"/>
      <w:outlineLvl w:val="4"/>
    </w:pPr>
    <w:rPr>
      <w:rFonts w:ascii="Calibri" w:eastAsia="Calibri" w:hAnsi="Calibri" w:cs="Calibri"/>
      <w:color w:val="243F61"/>
    </w:rPr>
  </w:style>
  <w:style w:type="paragraph" w:styleId="Heading6">
    <w:name w:val="heading 6"/>
    <w:basedOn w:val="Normal"/>
    <w:next w:val="Normal"/>
    <w:pPr>
      <w:keepNext/>
      <w:keepLines/>
      <w:spacing w:before="200"/>
      <w:outlineLvl w:val="5"/>
    </w:pPr>
    <w:rPr>
      <w:rFonts w:ascii="Calibri" w:eastAsia="Calibri" w:hAnsi="Calibri" w:cs="Calibri"/>
      <w:i/>
      <w:color w:val="243F6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7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734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E6E2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6E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D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D2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44344"/>
    <w:pPr>
      <w:tabs>
        <w:tab w:val="left" w:pos="500"/>
      </w:tabs>
      <w:spacing w:line="48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AF5B7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F5B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D5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15255-CA10-4AD4-B4E9-F10AD91B6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inour</dc:creator>
  <cp:keywords/>
  <dc:description/>
  <cp:lastModifiedBy>Lauren Dinour</cp:lastModifiedBy>
  <cp:revision>12</cp:revision>
  <cp:lastPrinted>2018-11-30T16:06:00Z</cp:lastPrinted>
  <dcterms:created xsi:type="dcterms:W3CDTF">2019-08-08T18:44:00Z</dcterms:created>
  <dcterms:modified xsi:type="dcterms:W3CDTF">2020-04-16T17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RcSargaB"/&gt;&lt;style id="http://www.zotero.org/styles/translational-behavioral-medicine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